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F31" w:rsidRPr="00B22F31" w:rsidRDefault="00B22F31" w:rsidP="00B22F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22F31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B13FE7" w:rsidRPr="00B22F31" w:rsidRDefault="004B27B0" w:rsidP="00B22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31">
        <w:rPr>
          <w:rFonts w:ascii="Times New Roman" w:hAnsi="Times New Roman" w:cs="Times New Roman"/>
          <w:sz w:val="24"/>
          <w:szCs w:val="24"/>
        </w:rPr>
        <w:t>IS samples were clustered into 3, 4, 5 molecular subtypes under the consensus matrix for k = 3, 4, 5.</w:t>
      </w:r>
      <w:bookmarkStart w:id="0" w:name="_GoBack"/>
      <w:bookmarkEnd w:id="0"/>
    </w:p>
    <w:p w:rsidR="00B22F31" w:rsidRPr="00B22F31" w:rsidRDefault="00B22F31" w:rsidP="00B22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755907"/>
            <wp:effectExtent l="0" t="0" r="2540" b="0"/>
            <wp:docPr id="1" name="图片 1" descr="G:\20221009-工作交接\（修改）何文贞-脑卒中分型-金凤-淑华转-20220407\投稿\20220323-IET Systems Biology（修改版本）\20220323-何文贞投稿IET Systems Biology\修稿-2022.9.16\Revised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21009-工作交接\（修改）何文贞-脑卒中分型-金凤-淑华转-20220407\投稿\20220323-IET Systems Biology（修改版本）\20220323-何文贞投稿IET Systems Biology\修稿-2022.9.16\Revised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2F31" w:rsidRPr="00B22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33A" w:rsidRDefault="00B5033A" w:rsidP="004B27B0">
      <w:r>
        <w:separator/>
      </w:r>
    </w:p>
  </w:endnote>
  <w:endnote w:type="continuationSeparator" w:id="0">
    <w:p w:rsidR="00B5033A" w:rsidRDefault="00B5033A" w:rsidP="004B2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33A" w:rsidRDefault="00B5033A" w:rsidP="004B27B0">
      <w:r>
        <w:separator/>
      </w:r>
    </w:p>
  </w:footnote>
  <w:footnote w:type="continuationSeparator" w:id="0">
    <w:p w:rsidR="00B5033A" w:rsidRDefault="00B5033A" w:rsidP="004B2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071"/>
    <w:rsid w:val="00277507"/>
    <w:rsid w:val="003411D3"/>
    <w:rsid w:val="004B27B0"/>
    <w:rsid w:val="00543BF0"/>
    <w:rsid w:val="00745B6A"/>
    <w:rsid w:val="00A95071"/>
    <w:rsid w:val="00AF1908"/>
    <w:rsid w:val="00B13FE7"/>
    <w:rsid w:val="00B22F31"/>
    <w:rsid w:val="00B5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932212-397D-4829-80FB-79579E9E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2-06T05:53:00Z</dcterms:created>
  <dcterms:modified xsi:type="dcterms:W3CDTF">2023-02-06T05:55:00Z</dcterms:modified>
</cp:coreProperties>
</file>